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F07507" w:rsidRDefault="00F07507" w:rsidP="00F07507"/>
    <w:p w:rsidR="00F07507" w:rsidRPr="001F5343" w:rsidRDefault="00F07507" w:rsidP="00F07507">
      <w:pPr>
        <w:pStyle w:val="Caption"/>
        <w:keepNext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86F5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</w:t>
      </w:r>
      <w:r w:rsidRPr="00C86F53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Pr="001F534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1F534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F534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1F534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1F5343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1F534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F534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proofErr w:type="spellStart"/>
      <w:r w:rsidRPr="001F534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chnelldorfer</w:t>
      </w:r>
      <w:proofErr w:type="spellEnd"/>
      <w:r w:rsidRPr="001F534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classification for the severity of PLD.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1165"/>
        <w:gridCol w:w="2160"/>
        <w:gridCol w:w="1980"/>
        <w:gridCol w:w="1890"/>
        <w:gridCol w:w="3330"/>
      </w:tblGrid>
      <w:tr w:rsidR="00F07507" w:rsidRPr="001F5343" w:rsidTr="00C86F53">
        <w:tc>
          <w:tcPr>
            <w:tcW w:w="1165" w:type="dxa"/>
            <w:tcBorders>
              <w:top w:val="double" w:sz="4" w:space="0" w:color="000000"/>
              <w:left w:val="single" w:sz="2" w:space="0" w:color="FFFFFF"/>
              <w:bottom w:val="double" w:sz="4" w:space="0" w:color="000000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60" w:type="dxa"/>
            <w:tcBorders>
              <w:top w:val="double" w:sz="4" w:space="0" w:color="auto"/>
              <w:left w:val="single" w:sz="2" w:space="0" w:color="FFFFFF"/>
              <w:bottom w:val="double" w:sz="4" w:space="0" w:color="000000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1F5343">
              <w:rPr>
                <w:rStyle w:val="Strong"/>
                <w:rFonts w:asciiTheme="majorBidi" w:hAnsiTheme="majorBidi" w:cstheme="majorBidi"/>
              </w:rPr>
              <w:t>Symptoms</w:t>
            </w:r>
          </w:p>
        </w:tc>
        <w:tc>
          <w:tcPr>
            <w:tcW w:w="1980" w:type="dxa"/>
            <w:tcBorders>
              <w:top w:val="double" w:sz="4" w:space="0" w:color="auto"/>
              <w:left w:val="single" w:sz="2" w:space="0" w:color="FFFFFF"/>
              <w:bottom w:val="double" w:sz="4" w:space="0" w:color="000000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1F5343">
              <w:rPr>
                <w:rStyle w:val="Strong"/>
                <w:rFonts w:asciiTheme="majorBidi" w:hAnsiTheme="majorBidi" w:cstheme="majorBidi"/>
              </w:rPr>
              <w:t>Cyst characteristics</w:t>
            </w:r>
          </w:p>
        </w:tc>
        <w:tc>
          <w:tcPr>
            <w:tcW w:w="1890" w:type="dxa"/>
            <w:tcBorders>
              <w:top w:val="double" w:sz="4" w:space="0" w:color="auto"/>
              <w:left w:val="single" w:sz="2" w:space="0" w:color="FFFFFF"/>
              <w:bottom w:val="double" w:sz="4" w:space="0" w:color="000000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1F5343">
              <w:rPr>
                <w:rStyle w:val="Strong"/>
                <w:rFonts w:asciiTheme="majorBidi" w:hAnsiTheme="majorBidi" w:cstheme="majorBidi"/>
              </w:rPr>
              <w:t>Areas of relative normal liver parenchyma</w:t>
            </w:r>
          </w:p>
        </w:tc>
        <w:tc>
          <w:tcPr>
            <w:tcW w:w="3330" w:type="dxa"/>
            <w:tcBorders>
              <w:top w:val="double" w:sz="4" w:space="0" w:color="auto"/>
              <w:left w:val="single" w:sz="2" w:space="0" w:color="FFFFFF"/>
              <w:bottom w:val="double" w:sz="4" w:space="0" w:color="000000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F5343">
              <w:rPr>
                <w:rStyle w:val="Strong"/>
                <w:rFonts w:asciiTheme="majorBidi" w:hAnsiTheme="majorBidi" w:cstheme="majorBidi"/>
              </w:rPr>
              <w:t>Isosectoral</w:t>
            </w:r>
            <w:proofErr w:type="spellEnd"/>
            <w:r w:rsidRPr="001F5343">
              <w:rPr>
                <w:rStyle w:val="Strong"/>
                <w:rFonts w:asciiTheme="majorBidi" w:hAnsiTheme="majorBidi" w:cstheme="majorBidi"/>
              </w:rPr>
              <w:t xml:space="preserve"> portal vein or hepatic vein occlusion of preserved sector</w:t>
            </w:r>
          </w:p>
        </w:tc>
      </w:tr>
      <w:tr w:rsidR="00F07507" w:rsidRPr="001F5343" w:rsidTr="00C86F53">
        <w:tc>
          <w:tcPr>
            <w:tcW w:w="1165" w:type="dxa"/>
            <w:tcBorders>
              <w:top w:val="double" w:sz="4" w:space="0" w:color="000000"/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A</w:t>
            </w:r>
          </w:p>
        </w:tc>
        <w:tc>
          <w:tcPr>
            <w:tcW w:w="2160" w:type="dxa"/>
            <w:tcBorders>
              <w:top w:val="double" w:sz="4" w:space="0" w:color="000000"/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Absent or mild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Any</w:t>
            </w:r>
          </w:p>
        </w:tc>
        <w:tc>
          <w:tcPr>
            <w:tcW w:w="1890" w:type="dxa"/>
            <w:tcBorders>
              <w:top w:val="double" w:sz="4" w:space="0" w:color="000000"/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Any</w:t>
            </w:r>
          </w:p>
        </w:tc>
        <w:tc>
          <w:tcPr>
            <w:tcW w:w="3330" w:type="dxa"/>
            <w:tcBorders>
              <w:top w:val="double" w:sz="4" w:space="0" w:color="000000"/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Any</w:t>
            </w:r>
          </w:p>
        </w:tc>
      </w:tr>
      <w:tr w:rsidR="00F07507" w:rsidRPr="001F5343" w:rsidTr="00C86F53">
        <w:tc>
          <w:tcPr>
            <w:tcW w:w="1165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B</w:t>
            </w:r>
          </w:p>
        </w:tc>
        <w:tc>
          <w:tcPr>
            <w:tcW w:w="216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Moderate or severe</w:t>
            </w:r>
          </w:p>
        </w:tc>
        <w:tc>
          <w:tcPr>
            <w:tcW w:w="198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Limited Number with large cysts</w:t>
            </w:r>
          </w:p>
        </w:tc>
        <w:tc>
          <w:tcPr>
            <w:tcW w:w="189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&gt; 2 sectors</w:t>
            </w:r>
          </w:p>
        </w:tc>
        <w:tc>
          <w:tcPr>
            <w:tcW w:w="333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</w:tr>
      <w:tr w:rsidR="00F07507" w:rsidRPr="001F5343" w:rsidTr="00C86F53">
        <w:tc>
          <w:tcPr>
            <w:tcW w:w="1165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C</w:t>
            </w:r>
          </w:p>
        </w:tc>
        <w:tc>
          <w:tcPr>
            <w:tcW w:w="216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Severe (or moderate)</w:t>
            </w:r>
          </w:p>
        </w:tc>
        <w:tc>
          <w:tcPr>
            <w:tcW w:w="198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Any</w:t>
            </w:r>
          </w:p>
        </w:tc>
        <w:tc>
          <w:tcPr>
            <w:tcW w:w="189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&gt; 1 sector</w:t>
            </w:r>
          </w:p>
        </w:tc>
        <w:tc>
          <w:tcPr>
            <w:tcW w:w="333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</w:tr>
      <w:tr w:rsidR="00F07507" w:rsidRPr="001F5343" w:rsidTr="00C86F53">
        <w:tc>
          <w:tcPr>
            <w:tcW w:w="1165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D</w:t>
            </w:r>
          </w:p>
        </w:tc>
        <w:tc>
          <w:tcPr>
            <w:tcW w:w="216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Severe (or moderate)</w:t>
            </w:r>
          </w:p>
        </w:tc>
        <w:tc>
          <w:tcPr>
            <w:tcW w:w="198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Any</w:t>
            </w:r>
          </w:p>
        </w:tc>
        <w:tc>
          <w:tcPr>
            <w:tcW w:w="189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>&gt; 1 sector</w:t>
            </w:r>
          </w:p>
        </w:tc>
        <w:tc>
          <w:tcPr>
            <w:tcW w:w="333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1F5343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5343">
              <w:rPr>
                <w:rFonts w:asciiTheme="majorBidi" w:hAnsiTheme="majorBidi" w:cstheme="majorBidi"/>
                <w:sz w:val="24"/>
                <w:szCs w:val="24"/>
              </w:rPr>
              <w:t xml:space="preserve">Present </w:t>
            </w:r>
          </w:p>
        </w:tc>
      </w:tr>
    </w:tbl>
    <w:p w:rsidR="00F07507" w:rsidRPr="00C673DF" w:rsidRDefault="00F07507" w:rsidP="00F0750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673DF">
        <w:rPr>
          <w:rFonts w:asciiTheme="majorBidi" w:hAnsiTheme="majorBidi" w:cstheme="majorBidi"/>
          <w:sz w:val="24"/>
          <w:szCs w:val="24"/>
        </w:rPr>
        <w:t xml:space="preserve">The liver </w:t>
      </w:r>
      <w:r>
        <w:rPr>
          <w:rFonts w:asciiTheme="majorBidi" w:hAnsiTheme="majorBidi" w:cstheme="majorBidi"/>
          <w:sz w:val="24"/>
          <w:szCs w:val="24"/>
        </w:rPr>
        <w:t>segments</w:t>
      </w:r>
      <w:r w:rsidRPr="00C673DF">
        <w:rPr>
          <w:rFonts w:asciiTheme="majorBidi" w:hAnsiTheme="majorBidi" w:cstheme="majorBidi"/>
          <w:sz w:val="24"/>
          <w:szCs w:val="24"/>
        </w:rPr>
        <w:t xml:space="preserve"> are left lateral segment, left medial segment, right anterior segment, and right posterior segmen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F07507" w:rsidRDefault="00F07507" w:rsidP="00F07507"/>
    <w:p w:rsidR="00F07507" w:rsidRDefault="00F07507" w:rsidP="00F07507"/>
    <w:p w:rsidR="00F07507" w:rsidRDefault="00F07507" w:rsidP="00F07507"/>
    <w:p w:rsidR="00F07507" w:rsidRDefault="00F07507" w:rsidP="00F07507"/>
    <w:p w:rsidR="00F07507" w:rsidRDefault="00F07507" w:rsidP="00F07507"/>
    <w:p w:rsidR="00F07507" w:rsidRDefault="00F07507" w:rsidP="00F07507"/>
    <w:p w:rsidR="00F07507" w:rsidRDefault="00F07507" w:rsidP="00F07507"/>
    <w:p w:rsidR="00F07507" w:rsidRDefault="00F07507" w:rsidP="00F07507"/>
    <w:p w:rsidR="00F07507" w:rsidRDefault="00F07507" w:rsidP="00F07507"/>
    <w:p w:rsidR="00F07507" w:rsidRPr="00D6078B" w:rsidRDefault="00F07507" w:rsidP="00F07507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86F5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 w:rsidRPr="00C86F53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Pr="00D6078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Pr="00D6078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  Gigot classification for the severity of PLD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4195"/>
      </w:tblGrid>
      <w:tr w:rsidR="00F07507" w:rsidTr="00C86F53">
        <w:tc>
          <w:tcPr>
            <w:tcW w:w="1870" w:type="dxa"/>
            <w:tcBorders>
              <w:top w:val="double" w:sz="4" w:space="0" w:color="000000"/>
              <w:left w:val="single" w:sz="2" w:space="0" w:color="FFFFFF"/>
              <w:bottom w:val="double" w:sz="4" w:space="0" w:color="000000"/>
              <w:right w:val="single" w:sz="2" w:space="0" w:color="FFFFFF" w:themeColor="background1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double" w:sz="4" w:space="0" w:color="000000"/>
              <w:left w:val="single" w:sz="2" w:space="0" w:color="FFFFFF" w:themeColor="background1"/>
              <w:bottom w:val="double" w:sz="4" w:space="0" w:color="000000"/>
              <w:right w:val="single" w:sz="2" w:space="0" w:color="FFFFFF" w:themeColor="background1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ysts</w:t>
            </w:r>
          </w:p>
        </w:tc>
        <w:tc>
          <w:tcPr>
            <w:tcW w:w="1870" w:type="dxa"/>
            <w:tcBorders>
              <w:top w:val="double" w:sz="4" w:space="0" w:color="000000"/>
              <w:left w:val="single" w:sz="2" w:space="0" w:color="FFFFFF" w:themeColor="background1"/>
              <w:bottom w:val="double" w:sz="4" w:space="0" w:color="000000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1E3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Cyst size</w:t>
            </w:r>
          </w:p>
        </w:tc>
        <w:tc>
          <w:tcPr>
            <w:tcW w:w="4195" w:type="dxa"/>
            <w:tcBorders>
              <w:top w:val="double" w:sz="4" w:space="0" w:color="000000"/>
              <w:left w:val="single" w:sz="2" w:space="0" w:color="FFFFFF"/>
              <w:bottom w:val="double" w:sz="4" w:space="0" w:color="000000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1E3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Remaining areas of non</w:t>
            </w:r>
            <w:r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-</w:t>
            </w:r>
            <w:r w:rsidRPr="00CB1E3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cystic liver parenchyma</w:t>
            </w:r>
          </w:p>
        </w:tc>
      </w:tr>
      <w:tr w:rsidR="00F07507" w:rsidTr="00C86F53">
        <w:tc>
          <w:tcPr>
            <w:tcW w:w="1870" w:type="dxa"/>
            <w:tcBorders>
              <w:top w:val="double" w:sz="4" w:space="0" w:color="000000"/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igot type I</w:t>
            </w:r>
          </w:p>
        </w:tc>
        <w:tc>
          <w:tcPr>
            <w:tcW w:w="1870" w:type="dxa"/>
            <w:tcBorders>
              <w:top w:val="double" w:sz="4" w:space="0" w:color="000000"/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sz w:val="24"/>
                <w:szCs w:val="24"/>
              </w:rPr>
              <w:t>&lt; 10</w:t>
            </w:r>
          </w:p>
        </w:tc>
        <w:tc>
          <w:tcPr>
            <w:tcW w:w="1870" w:type="dxa"/>
            <w:tcBorders>
              <w:top w:val="double" w:sz="4" w:space="0" w:color="000000"/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sz w:val="24"/>
                <w:szCs w:val="24"/>
              </w:rPr>
              <w:t>Large (&gt; 10 cm)</w:t>
            </w:r>
          </w:p>
        </w:tc>
        <w:tc>
          <w:tcPr>
            <w:tcW w:w="4195" w:type="dxa"/>
            <w:tcBorders>
              <w:top w:val="double" w:sz="4" w:space="0" w:color="000000"/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sz w:val="24"/>
                <w:szCs w:val="24"/>
              </w:rPr>
              <w:t xml:space="preserve">Large </w:t>
            </w:r>
          </w:p>
        </w:tc>
      </w:tr>
      <w:tr w:rsidR="00F07507" w:rsidTr="00C86F53">
        <w:tc>
          <w:tcPr>
            <w:tcW w:w="187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igot type II</w:t>
            </w:r>
          </w:p>
        </w:tc>
        <w:tc>
          <w:tcPr>
            <w:tcW w:w="187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sz w:val="24"/>
                <w:szCs w:val="24"/>
              </w:rPr>
              <w:t>Multiple</w:t>
            </w:r>
          </w:p>
        </w:tc>
        <w:tc>
          <w:tcPr>
            <w:tcW w:w="187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sz w:val="24"/>
                <w:szCs w:val="24"/>
              </w:rPr>
              <w:t>Small, medium</w:t>
            </w:r>
          </w:p>
        </w:tc>
        <w:tc>
          <w:tcPr>
            <w:tcW w:w="4195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sz w:val="24"/>
                <w:szCs w:val="24"/>
              </w:rPr>
              <w:t>Large</w:t>
            </w:r>
          </w:p>
        </w:tc>
      </w:tr>
      <w:tr w:rsidR="00F07507" w:rsidTr="00C86F53">
        <w:tc>
          <w:tcPr>
            <w:tcW w:w="187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igot type III</w:t>
            </w:r>
          </w:p>
        </w:tc>
        <w:tc>
          <w:tcPr>
            <w:tcW w:w="187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sz w:val="24"/>
                <w:szCs w:val="24"/>
              </w:rPr>
              <w:t>Multiple</w:t>
            </w:r>
          </w:p>
        </w:tc>
        <w:tc>
          <w:tcPr>
            <w:tcW w:w="1870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sz w:val="24"/>
                <w:szCs w:val="24"/>
              </w:rPr>
              <w:t>Small, medium</w:t>
            </w:r>
          </w:p>
        </w:tc>
        <w:tc>
          <w:tcPr>
            <w:tcW w:w="4195" w:type="dxa"/>
            <w:tcBorders>
              <w:left w:val="single" w:sz="2" w:space="0" w:color="FFFFFF"/>
              <w:right w:val="single" w:sz="2" w:space="0" w:color="FFFFFF"/>
            </w:tcBorders>
          </w:tcPr>
          <w:p w:rsidR="00F07507" w:rsidRPr="00CB1E31" w:rsidRDefault="00F07507" w:rsidP="00C86F5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1E31">
              <w:rPr>
                <w:rFonts w:asciiTheme="majorBidi" w:hAnsiTheme="majorBidi" w:cstheme="majorBidi"/>
                <w:sz w:val="24"/>
                <w:szCs w:val="24"/>
              </w:rPr>
              <w:t>Few</w:t>
            </w:r>
          </w:p>
        </w:tc>
      </w:tr>
    </w:tbl>
    <w:p w:rsidR="00C63618" w:rsidRDefault="00C63618" w:rsidP="00C63618">
      <w:pPr>
        <w:pStyle w:val="NormalWeb"/>
        <w:spacing w:after="0" w:line="480" w:lineRule="auto"/>
        <w:rPr>
          <w:color w:val="0E101A"/>
        </w:rPr>
      </w:pPr>
      <w:bookmarkStart w:id="0" w:name="_GoBack"/>
      <w:bookmarkEnd w:id="0"/>
    </w:p>
    <w:sectPr w:rsidR="00C63618" w:rsidSect="00E20212">
      <w:pgSz w:w="12240" w:h="15840"/>
      <w:pgMar w:top="1440" w:right="1440" w:bottom="1440" w:left="1440" w:header="0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E20212"/>
    <w:rsid w:val="00013C60"/>
    <w:rsid w:val="0002060B"/>
    <w:rsid w:val="00022B7D"/>
    <w:rsid w:val="000309D7"/>
    <w:rsid w:val="000373C7"/>
    <w:rsid w:val="00040F20"/>
    <w:rsid w:val="00045E9D"/>
    <w:rsid w:val="0005378D"/>
    <w:rsid w:val="000A289F"/>
    <w:rsid w:val="000C2DB8"/>
    <w:rsid w:val="000D5A62"/>
    <w:rsid w:val="000E3037"/>
    <w:rsid w:val="000F2A0F"/>
    <w:rsid w:val="0010768E"/>
    <w:rsid w:val="00160BF7"/>
    <w:rsid w:val="00164825"/>
    <w:rsid w:val="00176470"/>
    <w:rsid w:val="001A7D04"/>
    <w:rsid w:val="001F6308"/>
    <w:rsid w:val="0020732C"/>
    <w:rsid w:val="00232841"/>
    <w:rsid w:val="00245417"/>
    <w:rsid w:val="0024556A"/>
    <w:rsid w:val="00254657"/>
    <w:rsid w:val="00282ECE"/>
    <w:rsid w:val="00283B8E"/>
    <w:rsid w:val="002A06AD"/>
    <w:rsid w:val="002A62A5"/>
    <w:rsid w:val="002C20B4"/>
    <w:rsid w:val="002D441F"/>
    <w:rsid w:val="002D5E00"/>
    <w:rsid w:val="002D6E19"/>
    <w:rsid w:val="002F316D"/>
    <w:rsid w:val="00320B50"/>
    <w:rsid w:val="00321FF7"/>
    <w:rsid w:val="00322611"/>
    <w:rsid w:val="00331BE2"/>
    <w:rsid w:val="00351E1E"/>
    <w:rsid w:val="00374EA4"/>
    <w:rsid w:val="0038713A"/>
    <w:rsid w:val="00396B98"/>
    <w:rsid w:val="003B0EAD"/>
    <w:rsid w:val="003D3F67"/>
    <w:rsid w:val="00417603"/>
    <w:rsid w:val="00444728"/>
    <w:rsid w:val="00453207"/>
    <w:rsid w:val="00483E66"/>
    <w:rsid w:val="004B4090"/>
    <w:rsid w:val="004E5C04"/>
    <w:rsid w:val="0051579B"/>
    <w:rsid w:val="00516F16"/>
    <w:rsid w:val="00544166"/>
    <w:rsid w:val="00557921"/>
    <w:rsid w:val="00566356"/>
    <w:rsid w:val="0057354A"/>
    <w:rsid w:val="005736F9"/>
    <w:rsid w:val="005A1CCA"/>
    <w:rsid w:val="005A46F1"/>
    <w:rsid w:val="005D05AE"/>
    <w:rsid w:val="00631BB5"/>
    <w:rsid w:val="006418B9"/>
    <w:rsid w:val="00651241"/>
    <w:rsid w:val="00671ACA"/>
    <w:rsid w:val="00686367"/>
    <w:rsid w:val="006C3C55"/>
    <w:rsid w:val="006D0DE8"/>
    <w:rsid w:val="006D6640"/>
    <w:rsid w:val="006E352B"/>
    <w:rsid w:val="006E4E31"/>
    <w:rsid w:val="006E70CF"/>
    <w:rsid w:val="006F5125"/>
    <w:rsid w:val="007030C7"/>
    <w:rsid w:val="00733770"/>
    <w:rsid w:val="00745EBA"/>
    <w:rsid w:val="0076574F"/>
    <w:rsid w:val="00767677"/>
    <w:rsid w:val="007A2F79"/>
    <w:rsid w:val="007B460A"/>
    <w:rsid w:val="007E6612"/>
    <w:rsid w:val="007F72A0"/>
    <w:rsid w:val="00820B19"/>
    <w:rsid w:val="008368D8"/>
    <w:rsid w:val="008376AA"/>
    <w:rsid w:val="0084314F"/>
    <w:rsid w:val="00855CAE"/>
    <w:rsid w:val="00864CF6"/>
    <w:rsid w:val="008813CE"/>
    <w:rsid w:val="00895D12"/>
    <w:rsid w:val="008B2AA7"/>
    <w:rsid w:val="008C11C5"/>
    <w:rsid w:val="008D1501"/>
    <w:rsid w:val="008D55A0"/>
    <w:rsid w:val="008E53EA"/>
    <w:rsid w:val="008F21C6"/>
    <w:rsid w:val="008F732F"/>
    <w:rsid w:val="00943F8D"/>
    <w:rsid w:val="009504BD"/>
    <w:rsid w:val="00971FA6"/>
    <w:rsid w:val="00A418C3"/>
    <w:rsid w:val="00A60E16"/>
    <w:rsid w:val="00A8464F"/>
    <w:rsid w:val="00A966F7"/>
    <w:rsid w:val="00AB47B0"/>
    <w:rsid w:val="00AC57E9"/>
    <w:rsid w:val="00AC71CF"/>
    <w:rsid w:val="00B10D3E"/>
    <w:rsid w:val="00B14407"/>
    <w:rsid w:val="00B45F87"/>
    <w:rsid w:val="00B51789"/>
    <w:rsid w:val="00B73FAE"/>
    <w:rsid w:val="00B7531E"/>
    <w:rsid w:val="00B856EE"/>
    <w:rsid w:val="00B94D0B"/>
    <w:rsid w:val="00BD69DD"/>
    <w:rsid w:val="00BF707A"/>
    <w:rsid w:val="00C101A4"/>
    <w:rsid w:val="00C15CB0"/>
    <w:rsid w:val="00C31673"/>
    <w:rsid w:val="00C43039"/>
    <w:rsid w:val="00C44AC7"/>
    <w:rsid w:val="00C4526A"/>
    <w:rsid w:val="00C50C0B"/>
    <w:rsid w:val="00C63618"/>
    <w:rsid w:val="00C67C14"/>
    <w:rsid w:val="00C71568"/>
    <w:rsid w:val="00CD4426"/>
    <w:rsid w:val="00CE14C9"/>
    <w:rsid w:val="00D34189"/>
    <w:rsid w:val="00D347A8"/>
    <w:rsid w:val="00D374BE"/>
    <w:rsid w:val="00D809D5"/>
    <w:rsid w:val="00D90F4F"/>
    <w:rsid w:val="00DA1C04"/>
    <w:rsid w:val="00DB4B2C"/>
    <w:rsid w:val="00DC57E4"/>
    <w:rsid w:val="00DD3E41"/>
    <w:rsid w:val="00E20212"/>
    <w:rsid w:val="00E56D2F"/>
    <w:rsid w:val="00E6518F"/>
    <w:rsid w:val="00E70E87"/>
    <w:rsid w:val="00E71E35"/>
    <w:rsid w:val="00ED07A5"/>
    <w:rsid w:val="00ED63F8"/>
    <w:rsid w:val="00F07507"/>
    <w:rsid w:val="00F27D13"/>
    <w:rsid w:val="00F508DA"/>
    <w:rsid w:val="00F67E38"/>
    <w:rsid w:val="00FA0AC1"/>
    <w:rsid w:val="00FA11FC"/>
    <w:rsid w:val="00FE3489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C1F2BA-E715-428A-8637-AF5CDA118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fa-IR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B23"/>
  </w:style>
  <w:style w:type="paragraph" w:styleId="Heading1">
    <w:name w:val="heading 1"/>
    <w:basedOn w:val="Normal1"/>
    <w:next w:val="Normal1"/>
    <w:rsid w:val="00E20212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E20212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E20212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E20212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E20212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1"/>
    <w:next w:val="Normal1"/>
    <w:rsid w:val="00E20212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20212"/>
  </w:style>
  <w:style w:type="paragraph" w:styleId="Title">
    <w:name w:val="Title"/>
    <w:basedOn w:val="Normal1"/>
    <w:next w:val="Normal1"/>
    <w:rsid w:val="00E20212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095129"/>
    <w:rPr>
      <w:color w:val="0000FF"/>
      <w:u w:val="single"/>
    </w:rPr>
  </w:style>
  <w:style w:type="table" w:styleId="TableGrid">
    <w:name w:val="Table Grid"/>
    <w:basedOn w:val="TableNormal"/>
    <w:uiPriority w:val="39"/>
    <w:rsid w:val="000951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31BF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B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1BF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1BF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C54D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64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4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0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D9C"/>
    <w:rPr>
      <w:b/>
      <w:bCs/>
      <w:sz w:val="20"/>
      <w:szCs w:val="20"/>
    </w:rPr>
  </w:style>
  <w:style w:type="paragraph" w:styleId="Subtitle">
    <w:name w:val="Subtitle"/>
    <w:basedOn w:val="Normal"/>
    <w:next w:val="Normal"/>
    <w:rsid w:val="00E20212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Spacing">
    <w:name w:val="No Spacing"/>
    <w:uiPriority w:val="1"/>
    <w:qFormat/>
    <w:rsid w:val="005736F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A28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bidi="ar-SA"/>
    </w:rPr>
  </w:style>
  <w:style w:type="character" w:styleId="Strong">
    <w:name w:val="Strong"/>
    <w:basedOn w:val="DefaultParagraphFont"/>
    <w:uiPriority w:val="22"/>
    <w:qFormat/>
    <w:rsid w:val="000A289F"/>
    <w:rPr>
      <w:b/>
      <w:bCs/>
    </w:rPr>
  </w:style>
  <w:style w:type="character" w:customStyle="1" w:styleId="lrzxr">
    <w:name w:val="lrzxr"/>
    <w:basedOn w:val="DefaultParagraphFont"/>
    <w:rsid w:val="00254657"/>
  </w:style>
  <w:style w:type="character" w:customStyle="1" w:styleId="hgkelc">
    <w:name w:val="hgkelc"/>
    <w:basedOn w:val="DefaultParagraphFont"/>
    <w:rsid w:val="006D0DE8"/>
  </w:style>
  <w:style w:type="character" w:customStyle="1" w:styleId="fm-affl">
    <w:name w:val="fm-affl"/>
    <w:basedOn w:val="DefaultParagraphFont"/>
    <w:rsid w:val="00FF09FC"/>
  </w:style>
  <w:style w:type="character" w:customStyle="1" w:styleId="email-label">
    <w:name w:val="email-label"/>
    <w:basedOn w:val="DefaultParagraphFont"/>
    <w:rsid w:val="00FF09FC"/>
  </w:style>
  <w:style w:type="paragraph" w:styleId="Caption">
    <w:name w:val="caption"/>
    <w:basedOn w:val="Normal"/>
    <w:next w:val="Normal"/>
    <w:uiPriority w:val="35"/>
    <w:unhideWhenUsed/>
    <w:qFormat/>
    <w:rsid w:val="00F0750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eastAsia="SimSun" w:cs="Times New Roman"/>
      <w:i/>
      <w:iCs/>
      <w:color w:val="1F497D" w:themeColor="text2"/>
      <w:sz w:val="18"/>
      <w:szCs w:val="18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152</cp:revision>
  <dcterms:created xsi:type="dcterms:W3CDTF">2020-11-15T05:12:00Z</dcterms:created>
  <dcterms:modified xsi:type="dcterms:W3CDTF">2023-07-31T21:47:00Z</dcterms:modified>
</cp:coreProperties>
</file>